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57CD2" w14:textId="77777777" w:rsidR="00D67178" w:rsidRPr="0051520A" w:rsidRDefault="0051520A">
      <w:pPr>
        <w:spacing w:after="120"/>
        <w:rPr>
          <w:rFonts w:ascii="Times New Roman" w:hAnsi="Times New Roman" w:cs="Times New Roman"/>
          <w:b/>
          <w:lang w:val="en-US"/>
        </w:rPr>
      </w:pPr>
      <w:r w:rsidRPr="0051520A">
        <w:rPr>
          <w:rFonts w:ascii="Times New Roman" w:hAnsi="Times New Roman" w:cs="Times New Roman"/>
          <w:b/>
          <w:lang w:val="en-US"/>
        </w:rPr>
        <w:t>Table S</w:t>
      </w:r>
      <w:proofErr w:type="gramStart"/>
      <w:r w:rsidRPr="0051520A">
        <w:rPr>
          <w:rFonts w:ascii="Times New Roman" w:hAnsi="Times New Roman" w:cs="Times New Roman"/>
          <w:b/>
          <w:lang w:val="en-US"/>
        </w:rPr>
        <w:t>1  The</w:t>
      </w:r>
      <w:proofErr w:type="gramEnd"/>
      <w:r w:rsidRPr="0051520A">
        <w:rPr>
          <w:rFonts w:ascii="Times New Roman" w:hAnsi="Times New Roman" w:cs="Times New Roman"/>
          <w:b/>
          <w:lang w:val="en-US"/>
        </w:rPr>
        <w:t xml:space="preserve"> types of feature events (mutations) in </w:t>
      </w:r>
      <w:proofErr w:type="spellStart"/>
      <w:r w:rsidRPr="0051520A">
        <w:rPr>
          <w:rFonts w:ascii="Times New Roman" w:hAnsi="Times New Roman" w:cs="Times New Roman"/>
          <w:b/>
          <w:lang w:val="en-US"/>
        </w:rPr>
        <w:t>iGMDR</w:t>
      </w:r>
      <w:proofErr w:type="spellEnd"/>
      <w:r w:rsidRPr="0051520A">
        <w:rPr>
          <w:rFonts w:ascii="Times New Roman" w:hAnsi="Times New Roman" w:cs="Times New Roman"/>
          <w:b/>
          <w:lang w:val="en-US"/>
        </w:rPr>
        <w:t xml:space="preserve"> models</w:t>
      </w:r>
    </w:p>
    <w:tbl>
      <w:tblPr>
        <w:tblStyle w:val="a3"/>
        <w:tblW w:w="10065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1572"/>
        <w:gridCol w:w="2869"/>
        <w:gridCol w:w="4361"/>
      </w:tblGrid>
      <w:tr w:rsidR="0017759E" w:rsidRPr="008A6FE9" w14:paraId="66B5B6E4" w14:textId="77777777" w:rsidTr="008A6FE9">
        <w:trPr>
          <w:trHeight w:val="397"/>
        </w:trPr>
        <w:tc>
          <w:tcPr>
            <w:tcW w:w="126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6D424879" w14:textId="77777777" w:rsidR="00D67178" w:rsidRPr="008A6FE9" w:rsidRDefault="005152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FE9">
              <w:rPr>
                <w:rFonts w:ascii="Times New Roman" w:hAnsi="Times New Roman" w:cs="Times New Roman"/>
                <w:b/>
                <w:bCs/>
                <w:color w:val="000000"/>
              </w:rPr>
              <w:t>Main type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22E32F0A" w14:textId="77777777" w:rsidR="00D67178" w:rsidRPr="008A6FE9" w:rsidRDefault="005152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FE9">
              <w:rPr>
                <w:rFonts w:ascii="Times New Roman" w:hAnsi="Times New Roman" w:cs="Times New Roman"/>
                <w:b/>
                <w:bCs/>
                <w:color w:val="000000"/>
              </w:rPr>
              <w:t>Subtype</w:t>
            </w:r>
          </w:p>
        </w:tc>
        <w:tc>
          <w:tcPr>
            <w:tcW w:w="286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00904776" w14:textId="77777777" w:rsidR="00D67178" w:rsidRPr="008A6FE9" w:rsidRDefault="005152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FE9">
              <w:rPr>
                <w:rFonts w:ascii="Times New Roman" w:hAnsi="Times New Roman" w:cs="Times New Roman"/>
                <w:b/>
                <w:bCs/>
                <w:color w:val="000000"/>
              </w:rPr>
              <w:t>Subtype description</w:t>
            </w:r>
          </w:p>
        </w:tc>
        <w:tc>
          <w:tcPr>
            <w:tcW w:w="436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3A122F84" w14:textId="77777777" w:rsidR="00D67178" w:rsidRPr="008A6FE9" w:rsidRDefault="0051520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FE9">
              <w:rPr>
                <w:rFonts w:ascii="Times New Roman" w:hAnsi="Times New Roman" w:cs="Times New Roman"/>
                <w:b/>
                <w:bCs/>
                <w:color w:val="000000"/>
              </w:rPr>
              <w:t>Examples</w:t>
            </w:r>
          </w:p>
        </w:tc>
      </w:tr>
      <w:tr w:rsidR="0017759E" w:rsidRPr="008A6FE9" w14:paraId="32A371C7" w14:textId="77777777" w:rsidTr="008A6FE9">
        <w:trPr>
          <w:trHeight w:val="283"/>
        </w:trPr>
        <w:tc>
          <w:tcPr>
            <w:tcW w:w="1263" w:type="dxa"/>
            <w:tcBorders>
              <w:top w:val="single" w:sz="4" w:space="0" w:color="000000"/>
            </w:tcBorders>
            <w:shd w:val="clear" w:color="auto" w:fill="CCCCCC"/>
            <w:noWrap/>
            <w:vAlign w:val="center"/>
          </w:tcPr>
          <w:p w14:paraId="64362942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CNV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shd w:val="clear" w:color="auto" w:fill="CCCCCC"/>
            <w:noWrap/>
            <w:vAlign w:val="center"/>
          </w:tcPr>
          <w:p w14:paraId="0CD9C06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AMP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shd w:val="clear" w:color="auto" w:fill="CCCCCC"/>
            <w:noWrap/>
            <w:vAlign w:val="center"/>
          </w:tcPr>
          <w:p w14:paraId="18B76A8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Amplification</w:t>
            </w:r>
          </w:p>
        </w:tc>
        <w:tc>
          <w:tcPr>
            <w:tcW w:w="4361" w:type="dxa"/>
            <w:tcBorders>
              <w:top w:val="single" w:sz="4" w:space="0" w:color="000000"/>
            </w:tcBorders>
            <w:shd w:val="clear" w:color="auto" w:fill="CCCCCC"/>
            <w:noWrap/>
            <w:vAlign w:val="center"/>
          </w:tcPr>
          <w:p w14:paraId="4F7E12C8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 xml:space="preserve">Amplification; </w:t>
            </w:r>
            <w:bookmarkStart w:id="0" w:name="OLE_LINK88"/>
            <w:bookmarkStart w:id="1" w:name="OLE_LINK89"/>
            <w:r w:rsidRPr="008A6FE9">
              <w:rPr>
                <w:rFonts w:ascii="Times New Roman" w:hAnsi="Times New Roman" w:cs="Times New Roman"/>
                <w:color w:val="000000"/>
              </w:rPr>
              <w:t>CNV-H</w:t>
            </w:r>
            <w:bookmarkEnd w:id="0"/>
            <w:bookmarkEnd w:id="1"/>
          </w:p>
        </w:tc>
      </w:tr>
      <w:tr w:rsidR="0017759E" w:rsidRPr="008A6FE9" w14:paraId="254A1403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4350A115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0740688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BIA-IA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4CF73BA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Biallelic inactivation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43B8D82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Biallelic inactivation</w:t>
            </w:r>
          </w:p>
        </w:tc>
      </w:tr>
      <w:tr w:rsidR="0017759E" w:rsidRPr="008A6FE9" w14:paraId="63CF85AB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25EE6C8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CNV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46C5CAFC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CNV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2D0906E1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Copy number vari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4E59BDB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CNV</w:t>
            </w:r>
          </w:p>
        </w:tc>
      </w:tr>
      <w:tr w:rsidR="0017759E" w:rsidRPr="00D74615" w14:paraId="311C483A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2B47E4D0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CNV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0021C46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DEL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2A793A4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07BE785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6FE9">
              <w:rPr>
                <w:rFonts w:ascii="Times New Roman" w:hAnsi="Times New Roman" w:cs="Times New Roman"/>
                <w:color w:val="000000"/>
                <w:lang w:val="en-US"/>
              </w:rPr>
              <w:t>Deletion; copy-neutral loss of heterozygosity; CNV-L</w:t>
            </w:r>
          </w:p>
        </w:tc>
      </w:tr>
      <w:tr w:rsidR="0017759E" w:rsidRPr="008A6FE9" w14:paraId="47A93CD9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250B94A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CNV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48521A90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DEL-MUT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10D1EEF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Deleterious mut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60CA303B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Deleterious mutation</w:t>
            </w:r>
          </w:p>
        </w:tc>
      </w:tr>
      <w:tr w:rsidR="0017759E" w:rsidRPr="008A6FE9" w14:paraId="5FF35861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42901C8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CNV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2DA2929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DEL-PLM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50DEDC96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Deletion polymorphism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10C13AA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Deletion polymorphism</w:t>
            </w:r>
          </w:p>
        </w:tc>
      </w:tr>
      <w:tr w:rsidR="0017759E" w:rsidRPr="00D74615" w14:paraId="70F754CE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159260E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2B9D15D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D-MUT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445C170C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Domain mut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1BED12CF" w14:textId="0438260A" w:rsidR="00D67178" w:rsidRPr="008A6FE9" w:rsidRDefault="0051520A" w:rsidP="005A72C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2" w:name="OLE_LINK86"/>
            <w:bookmarkStart w:id="3" w:name="OLE_LINK87"/>
            <w:r w:rsidRPr="008A6FE9">
              <w:rPr>
                <w:rFonts w:ascii="Times New Roman" w:hAnsi="Times New Roman" w:cs="Times New Roman"/>
                <w:color w:val="000000"/>
                <w:lang w:val="en-US"/>
              </w:rPr>
              <w:t>Exon nucleu</w:t>
            </w:r>
            <w:r w:rsidR="005A72CA" w:rsidRPr="008A6FE9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8A6FE9">
              <w:rPr>
                <w:rFonts w:ascii="Times New Roman" w:hAnsi="Times New Roman" w:cs="Times New Roman"/>
                <w:color w:val="000000"/>
                <w:lang w:val="en-US"/>
              </w:rPr>
              <w:t xml:space="preserve"> domain mutation</w:t>
            </w:r>
            <w:bookmarkEnd w:id="2"/>
            <w:bookmarkEnd w:id="3"/>
            <w:r w:rsidRPr="008A6FE9">
              <w:rPr>
                <w:rFonts w:ascii="Times New Roman" w:hAnsi="Times New Roman" w:cs="Times New Roman"/>
                <w:color w:val="000000"/>
                <w:lang w:val="en-US"/>
              </w:rPr>
              <w:t>; tyrosine kinase domain mutations</w:t>
            </w:r>
          </w:p>
        </w:tc>
      </w:tr>
      <w:tr w:rsidR="0017759E" w:rsidRPr="008A6FE9" w14:paraId="3682BA44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5B7D5939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72D4B93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65D3820C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Expression mutation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7E30F061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Expression; serum levels</w:t>
            </w:r>
          </w:p>
        </w:tc>
      </w:tr>
      <w:tr w:rsidR="0017759E" w:rsidRPr="008A6FE9" w14:paraId="3A080D33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5030947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72BBE022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FL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2C9268D2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Function loss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07CC0C7F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Any function loss</w:t>
            </w:r>
          </w:p>
        </w:tc>
      </w:tr>
      <w:tr w:rsidR="0017759E" w:rsidRPr="008A6FE9" w14:paraId="2260C95C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61EF25A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2E858158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FS-MUT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52BFCD7B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Frameshift mutation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233AD096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Frameshift mutation</w:t>
            </w:r>
          </w:p>
        </w:tc>
      </w:tr>
      <w:tr w:rsidR="0017759E" w:rsidRPr="008A6FE9" w14:paraId="3DFC1745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7619911B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V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4DE0ABF9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FUS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3F32505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Fus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0840EE21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Fusion; translocation; rearrangement</w:t>
            </w:r>
          </w:p>
        </w:tc>
      </w:tr>
      <w:tr w:rsidR="0017759E" w:rsidRPr="008A6FE9" w14:paraId="6F70237C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0B157D26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526ECE6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GT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7FF23191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Genotype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09647F31" w14:textId="0F82DAF9" w:rsidR="00D67178" w:rsidRPr="008A6FE9" w:rsidRDefault="0051520A" w:rsidP="00CD68F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4" w:name="OLE_LINK90"/>
            <w:bookmarkStart w:id="5" w:name="OLE_LINK91"/>
            <w:r w:rsidRPr="008A6FE9">
              <w:rPr>
                <w:rFonts w:ascii="Times New Roman" w:hAnsi="Times New Roman" w:cs="Times New Roman"/>
                <w:color w:val="000000"/>
              </w:rPr>
              <w:t>OncoGeno</w:t>
            </w:r>
            <w:bookmarkEnd w:id="4"/>
            <w:bookmarkEnd w:id="5"/>
            <w:r w:rsidRPr="008A6FE9">
              <w:rPr>
                <w:rFonts w:ascii="Times New Roman" w:hAnsi="Times New Roman" w:cs="Times New Roman"/>
                <w:color w:val="000000"/>
              </w:rPr>
              <w:t>;</w:t>
            </w:r>
            <w:r w:rsidR="0017759E" w:rsidRPr="008A6F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CD68F8" w:rsidRPr="008A6FE9">
              <w:rPr>
                <w:rFonts w:ascii="Times New Roman" w:hAnsi="Times New Roman" w:cs="Times New Roman"/>
                <w:color w:val="000000"/>
                <w:lang w:val="en-US"/>
              </w:rPr>
              <w:t>h</w:t>
            </w:r>
            <w:r w:rsidR="0017759E" w:rsidRPr="008A6FE9">
              <w:rPr>
                <w:rFonts w:ascii="Times New Roman" w:hAnsi="Times New Roman" w:cs="Times New Roman"/>
                <w:color w:val="000000"/>
                <w:lang w:val="en-US"/>
              </w:rPr>
              <w:t>omozygosity</w:t>
            </w:r>
          </w:p>
        </w:tc>
      </w:tr>
      <w:tr w:rsidR="0017759E" w:rsidRPr="008A6FE9" w14:paraId="3287EE9D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3C0E3E1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ET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0970BD85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HM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45233D88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Hypermethyl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73FC564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romoter hypermethylation</w:t>
            </w:r>
          </w:p>
        </w:tc>
      </w:tr>
      <w:tr w:rsidR="0017759E" w:rsidRPr="008A6FE9" w14:paraId="6C96458A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23D9D5A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NV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76E7231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F-DEL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1C3B0480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frame deletion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1F286ACF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frame deletion</w:t>
            </w:r>
          </w:p>
        </w:tc>
      </w:tr>
      <w:tr w:rsidR="0017759E" w:rsidRPr="008A6FE9" w14:paraId="0B5588CE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5BF69DC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NV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1F0F51E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F-INT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29C6D641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frame inser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4C163755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frame insertion</w:t>
            </w:r>
          </w:p>
        </w:tc>
      </w:tr>
      <w:tr w:rsidR="0017759E" w:rsidRPr="008A6FE9" w14:paraId="2AAD9623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6B6E00E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NV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7625955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DEL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1ADF8C38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sertion/deletion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0D12F0D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sertion / deletion</w:t>
            </w:r>
          </w:p>
        </w:tc>
      </w:tr>
      <w:tr w:rsidR="0017759E" w:rsidRPr="008A6FE9" w14:paraId="21A371BA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60657B21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NV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30318698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T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77053461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ser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1DB7722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sertion; InsT</w:t>
            </w:r>
          </w:p>
        </w:tc>
      </w:tr>
      <w:tr w:rsidR="0017759E" w:rsidRPr="00D74615" w14:paraId="5E4557D3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164EB67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V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64BA375C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SOF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56EABF9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soform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06C56877" w14:textId="2A174E49" w:rsidR="00D67178" w:rsidRPr="008A6FE9" w:rsidRDefault="0051520A" w:rsidP="00CD68F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6FE9">
              <w:rPr>
                <w:rFonts w:ascii="Times New Roman" w:hAnsi="Times New Roman" w:cs="Times New Roman"/>
                <w:color w:val="000000"/>
                <w:lang w:val="en-US"/>
              </w:rPr>
              <w:t>Isoform; alternative transcript;</w:t>
            </w:r>
            <w:r w:rsidR="0017759E" w:rsidRPr="008A6F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CD68F8" w:rsidRPr="008A6FE9">
              <w:rPr>
                <w:rFonts w:ascii="Times New Roman" w:hAnsi="Times New Roman" w:cs="Times New Roman"/>
                <w:color w:val="000000"/>
                <w:lang w:val="en-US"/>
              </w:rPr>
              <w:t>i</w:t>
            </w:r>
            <w:r w:rsidR="0017759E" w:rsidRPr="008A6FE9">
              <w:rPr>
                <w:rFonts w:ascii="Times New Roman" w:hAnsi="Times New Roman" w:cs="Times New Roman"/>
                <w:color w:val="000000"/>
                <w:lang w:val="en-US"/>
              </w:rPr>
              <w:t>soform expression</w:t>
            </w:r>
          </w:p>
        </w:tc>
      </w:tr>
      <w:tr w:rsidR="0017759E" w:rsidRPr="00D74615" w14:paraId="38C56CAF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2547152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NV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3302D79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TD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0F15FA6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Internal tandem duplic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5933F185" w14:textId="5B231977" w:rsidR="00D67178" w:rsidRPr="008A6FE9" w:rsidRDefault="0051520A" w:rsidP="00CD68F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6FE9">
              <w:rPr>
                <w:rFonts w:ascii="Times New Roman" w:hAnsi="Times New Roman" w:cs="Times New Roman"/>
                <w:color w:val="000000"/>
                <w:lang w:val="en-US"/>
              </w:rPr>
              <w:t xml:space="preserve">Internal tandem duplication; </w:t>
            </w:r>
            <w:r w:rsidR="00CD68F8" w:rsidRPr="008A6FE9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="003871C6" w:rsidRPr="008A6FE9">
              <w:rPr>
                <w:rFonts w:ascii="Times New Roman" w:hAnsi="Times New Roman" w:cs="Times New Roman"/>
                <w:color w:val="000000"/>
                <w:lang w:val="en-US"/>
              </w:rPr>
              <w:t>andem</w:t>
            </w:r>
            <w:r w:rsidR="0017759E" w:rsidRPr="008A6FE9">
              <w:rPr>
                <w:rFonts w:ascii="Times New Roman" w:hAnsi="Times New Roman" w:cs="Times New Roman"/>
                <w:color w:val="000000"/>
                <w:lang w:val="en-US"/>
              </w:rPr>
              <w:t xml:space="preserve"> repeat</w:t>
            </w:r>
          </w:p>
        </w:tc>
      </w:tr>
      <w:tr w:rsidR="0017759E" w:rsidRPr="008A6FE9" w14:paraId="2D333BA9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08E74899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LN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2BD8D2F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LN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3821850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Lineage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78FA163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Lineage</w:t>
            </w:r>
          </w:p>
        </w:tc>
      </w:tr>
      <w:tr w:rsidR="0017759E" w:rsidRPr="008A6FE9" w14:paraId="32263C1E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218489A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ET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74A19B8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ET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76D8EF19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ethyl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7B59768F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ethylation</w:t>
            </w:r>
          </w:p>
        </w:tc>
      </w:tr>
      <w:tr w:rsidR="0017759E" w:rsidRPr="008A6FE9" w14:paraId="15640281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7FDD2196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V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615E7DC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ISL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010B8ED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islocation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337472C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islocation</w:t>
            </w:r>
          </w:p>
        </w:tc>
      </w:tr>
      <w:tr w:rsidR="0017759E" w:rsidRPr="008A6FE9" w14:paraId="704D4914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38C0D569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58C7E45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0790A366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ut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52D92AD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Activating mutation missense</w:t>
            </w:r>
          </w:p>
        </w:tc>
      </w:tr>
      <w:tr w:rsidR="0017759E" w:rsidRPr="008A6FE9" w14:paraId="2074CED1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5FF96F56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7F3125CF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NC-EXP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1B8461CC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Nuclear expression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40A8A2A8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Nuclear expression</w:t>
            </w:r>
          </w:p>
        </w:tc>
      </w:tr>
      <w:tr w:rsidR="0017759E" w:rsidRPr="008A6FE9" w14:paraId="0D03CAF3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3C2EDBDA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6CB50F50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OEXP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79195716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Overexpress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5C2EDDE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Overexpression</w:t>
            </w:r>
          </w:p>
        </w:tc>
      </w:tr>
      <w:tr w:rsidR="0017759E" w:rsidRPr="008A6FE9" w14:paraId="679382E2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658D928F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033C605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ONCO-MUT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3E482AF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Oncogenic mutation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71A5254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Oncogenic mutation</w:t>
            </w:r>
          </w:p>
        </w:tc>
      </w:tr>
      <w:tr w:rsidR="0017759E" w:rsidRPr="008A6FE9" w14:paraId="10DFDCE4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21110892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HOS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2582952B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HOS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1DA15B1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hosphoryl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522FDA8B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hosphorylation</w:t>
            </w:r>
          </w:p>
        </w:tc>
      </w:tr>
      <w:tr w:rsidR="0017759E" w:rsidRPr="008A6FE9" w14:paraId="21B830D2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7729DADC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NV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1BBE276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LM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68FB6406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olymorphism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0F393BCF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olymorphism</w:t>
            </w:r>
          </w:p>
        </w:tc>
      </w:tr>
      <w:tr w:rsidR="0017759E" w:rsidRPr="008A6FE9" w14:paraId="374D9EC0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323599B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W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4D57E35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WD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3FBA62B8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athway down-regul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6C69F0F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WD</w:t>
            </w:r>
          </w:p>
        </w:tc>
      </w:tr>
      <w:tr w:rsidR="0017759E" w:rsidRPr="008A6FE9" w14:paraId="6705328A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37D00AFC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W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43423A3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WU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5EC0338F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athway up-regulation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0E86DE2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PWU</w:t>
            </w:r>
          </w:p>
        </w:tc>
      </w:tr>
      <w:tr w:rsidR="0017759E" w:rsidRPr="008A6FE9" w14:paraId="159139A4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4D70D710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MUT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7CF74F1C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KP-MUT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36A2DE42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kipping mut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213551D6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kipping mutation</w:t>
            </w:r>
          </w:p>
        </w:tc>
      </w:tr>
      <w:tr w:rsidR="0017759E" w:rsidRPr="008A6FE9" w14:paraId="4F4472BC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7F5CF335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LN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2BEB4605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LN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7BE9FAC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ublineage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5A461FF2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ublineage</w:t>
            </w:r>
          </w:p>
        </w:tc>
      </w:tr>
      <w:tr w:rsidR="0017759E" w:rsidRPr="008A6FE9" w14:paraId="1AC3FD3B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0FF27EC0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NV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64F5472B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NV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30B81809" w14:textId="3E16BCA6" w:rsidR="00D67178" w:rsidRPr="008A6FE9" w:rsidRDefault="00CD68F8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ingle</w:t>
            </w:r>
            <w:r w:rsidR="0051520A" w:rsidRPr="008A6FE9">
              <w:rPr>
                <w:rFonts w:ascii="Times New Roman" w:hAnsi="Times New Roman" w:cs="Times New Roman"/>
                <w:color w:val="000000"/>
              </w:rPr>
              <w:t xml:space="preserve"> nucleotide vari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217EDBD3" w14:textId="5B8BEAD1" w:rsidR="00D67178" w:rsidRPr="008A6FE9" w:rsidRDefault="00DE7AB7" w:rsidP="00CD68F8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NV</w:t>
            </w:r>
          </w:p>
        </w:tc>
      </w:tr>
      <w:tr w:rsidR="0017759E" w:rsidRPr="008A6FE9" w14:paraId="71419E78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6BD67029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V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1C99C9C9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AV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52DEE548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lice acceptor variant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4C0EDD0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lice acceptor variant</w:t>
            </w:r>
          </w:p>
        </w:tc>
      </w:tr>
      <w:tr w:rsidR="0017759E" w:rsidRPr="008A6FE9" w14:paraId="62C2BFB7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7D694E6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V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4BF12247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DV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7CBCD06F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lice donor variant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72953FF0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lice donor variant</w:t>
            </w:r>
          </w:p>
        </w:tc>
      </w:tr>
      <w:tr w:rsidR="0017759E" w:rsidRPr="00D74615" w14:paraId="10856043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6441AE1D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V</w:t>
            </w:r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46C1782F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V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072C814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plice variant</w:t>
            </w:r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5167A72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6FE9">
              <w:rPr>
                <w:rFonts w:ascii="Times New Roman" w:hAnsi="Times New Roman" w:cs="Times New Roman"/>
                <w:color w:val="000000"/>
                <w:lang w:val="en-US"/>
              </w:rPr>
              <w:t>Splice variant; splice site insertion</w:t>
            </w:r>
          </w:p>
        </w:tc>
      </w:tr>
      <w:tr w:rsidR="0017759E" w:rsidRPr="008A6FE9" w14:paraId="1BAFD025" w14:textId="77777777" w:rsidTr="008A6FE9">
        <w:trPr>
          <w:trHeight w:val="283"/>
        </w:trPr>
        <w:tc>
          <w:tcPr>
            <w:tcW w:w="1263" w:type="dxa"/>
            <w:shd w:val="clear" w:color="auto" w:fill="CCCCCC"/>
            <w:noWrap/>
            <w:vAlign w:val="center"/>
          </w:tcPr>
          <w:p w14:paraId="67CAA7E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SNV</w:t>
            </w:r>
          </w:p>
        </w:tc>
        <w:tc>
          <w:tcPr>
            <w:tcW w:w="1572" w:type="dxa"/>
            <w:shd w:val="clear" w:color="auto" w:fill="CCCCCC"/>
            <w:noWrap/>
            <w:vAlign w:val="center"/>
          </w:tcPr>
          <w:p w14:paraId="64993B2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TC-MUT</w:t>
            </w:r>
          </w:p>
        </w:tc>
        <w:tc>
          <w:tcPr>
            <w:tcW w:w="2869" w:type="dxa"/>
            <w:shd w:val="clear" w:color="auto" w:fill="CCCCCC"/>
            <w:noWrap/>
            <w:vAlign w:val="center"/>
          </w:tcPr>
          <w:p w14:paraId="657E9A36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Truncation mutation</w:t>
            </w:r>
          </w:p>
        </w:tc>
        <w:tc>
          <w:tcPr>
            <w:tcW w:w="4361" w:type="dxa"/>
            <w:shd w:val="clear" w:color="auto" w:fill="CCCCCC"/>
            <w:noWrap/>
            <w:vAlign w:val="center"/>
          </w:tcPr>
          <w:p w14:paraId="44EEE40E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Truncation mutation</w:t>
            </w:r>
          </w:p>
        </w:tc>
      </w:tr>
      <w:tr w:rsidR="0017759E" w:rsidRPr="008A6FE9" w14:paraId="40654FE8" w14:textId="77777777" w:rsidTr="008A6FE9">
        <w:trPr>
          <w:trHeight w:val="283"/>
        </w:trPr>
        <w:tc>
          <w:tcPr>
            <w:tcW w:w="1263" w:type="dxa"/>
            <w:shd w:val="clear" w:color="auto" w:fill="FFFFFF"/>
            <w:noWrap/>
            <w:vAlign w:val="center"/>
          </w:tcPr>
          <w:p w14:paraId="42D0D3DD" w14:textId="76E15C3A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bookmarkStart w:id="6" w:name="OLE_LINK178"/>
            <w:bookmarkStart w:id="7" w:name="OLE_LINK179"/>
            <w:r w:rsidRPr="008A6FE9">
              <w:rPr>
                <w:rFonts w:ascii="Times New Roman" w:hAnsi="Times New Roman" w:cs="Times New Roman"/>
                <w:color w:val="000000"/>
              </w:rPr>
              <w:t>UDEF</w:t>
            </w:r>
            <w:bookmarkEnd w:id="6"/>
            <w:bookmarkEnd w:id="7"/>
          </w:p>
        </w:tc>
        <w:tc>
          <w:tcPr>
            <w:tcW w:w="1572" w:type="dxa"/>
            <w:shd w:val="clear" w:color="auto" w:fill="FFFFFF"/>
            <w:noWrap/>
            <w:vAlign w:val="center"/>
          </w:tcPr>
          <w:p w14:paraId="605C9681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UDEF</w:t>
            </w:r>
          </w:p>
        </w:tc>
        <w:tc>
          <w:tcPr>
            <w:tcW w:w="2869" w:type="dxa"/>
            <w:shd w:val="clear" w:color="auto" w:fill="FFFFFF"/>
            <w:noWrap/>
            <w:vAlign w:val="center"/>
          </w:tcPr>
          <w:p w14:paraId="5B06CF2B" w14:textId="21BC37BC" w:rsidR="00D67178" w:rsidRPr="008A6FE9" w:rsidRDefault="0017759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8" w:name="OLE_LINK210"/>
            <w:bookmarkStart w:id="9" w:name="OLE_LINK211"/>
            <w:r w:rsidRPr="008A6FE9">
              <w:rPr>
                <w:rFonts w:ascii="Times New Roman" w:hAnsi="Times New Roman" w:cs="Times New Roman"/>
                <w:color w:val="000000"/>
                <w:lang w:val="en-US"/>
              </w:rPr>
              <w:t xml:space="preserve">Undefined </w:t>
            </w:r>
            <w:r w:rsidRPr="008A6FE9">
              <w:rPr>
                <w:rFonts w:ascii="Times New Roman" w:hAnsi="Times New Roman" w:cs="Times New Roman" w:hint="eastAsia"/>
                <w:color w:val="000000"/>
              </w:rPr>
              <w:t>g</w:t>
            </w:r>
            <w:r w:rsidR="0051520A" w:rsidRPr="008A6FE9">
              <w:rPr>
                <w:rFonts w:ascii="Times New Roman" w:hAnsi="Times New Roman" w:cs="Times New Roman"/>
                <w:color w:val="000000"/>
              </w:rPr>
              <w:t>ene</w:t>
            </w:r>
            <w:r w:rsidRPr="008A6FE9">
              <w:rPr>
                <w:rFonts w:ascii="Times New Roman" w:hAnsi="Times New Roman" w:cs="Times New Roman"/>
                <w:color w:val="000000"/>
                <w:lang w:val="en-US"/>
              </w:rPr>
              <w:t xml:space="preserve"> status</w:t>
            </w:r>
            <w:bookmarkEnd w:id="8"/>
            <w:bookmarkEnd w:id="9"/>
          </w:p>
        </w:tc>
        <w:tc>
          <w:tcPr>
            <w:tcW w:w="4361" w:type="dxa"/>
            <w:shd w:val="clear" w:color="auto" w:fill="FFFFFF"/>
            <w:noWrap/>
            <w:vAlign w:val="center"/>
          </w:tcPr>
          <w:p w14:paraId="2F468B9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</w:tr>
      <w:tr w:rsidR="0017759E" w:rsidRPr="008A6FE9" w14:paraId="6EF29CCC" w14:textId="77777777" w:rsidTr="008A6FE9">
        <w:trPr>
          <w:trHeight w:val="283"/>
        </w:trPr>
        <w:tc>
          <w:tcPr>
            <w:tcW w:w="1263" w:type="dxa"/>
            <w:tcBorders>
              <w:bottom w:val="nil"/>
            </w:tcBorders>
            <w:shd w:val="clear" w:color="auto" w:fill="CCCCCC"/>
            <w:noWrap/>
            <w:vAlign w:val="center"/>
          </w:tcPr>
          <w:p w14:paraId="09B75864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72" w:type="dxa"/>
            <w:tcBorders>
              <w:bottom w:val="nil"/>
            </w:tcBorders>
            <w:shd w:val="clear" w:color="auto" w:fill="CCCCCC"/>
            <w:noWrap/>
            <w:vAlign w:val="center"/>
          </w:tcPr>
          <w:p w14:paraId="59C6B763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UEXP</w:t>
            </w:r>
          </w:p>
        </w:tc>
        <w:tc>
          <w:tcPr>
            <w:tcW w:w="2869" w:type="dxa"/>
            <w:tcBorders>
              <w:bottom w:val="nil"/>
            </w:tcBorders>
            <w:shd w:val="clear" w:color="auto" w:fill="CCCCCC"/>
            <w:noWrap/>
            <w:vAlign w:val="center"/>
          </w:tcPr>
          <w:p w14:paraId="3776409C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Underexpression</w:t>
            </w:r>
          </w:p>
        </w:tc>
        <w:tc>
          <w:tcPr>
            <w:tcW w:w="4361" w:type="dxa"/>
            <w:tcBorders>
              <w:bottom w:val="nil"/>
            </w:tcBorders>
            <w:shd w:val="clear" w:color="auto" w:fill="CCCCCC"/>
            <w:noWrap/>
            <w:vAlign w:val="center"/>
          </w:tcPr>
          <w:p w14:paraId="4E996CE0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Underexpression</w:t>
            </w:r>
          </w:p>
        </w:tc>
      </w:tr>
      <w:tr w:rsidR="0017759E" w:rsidRPr="008A6FE9" w14:paraId="073B8D06" w14:textId="77777777" w:rsidTr="008A6FE9">
        <w:trPr>
          <w:trHeight w:val="283"/>
        </w:trPr>
        <w:tc>
          <w:tcPr>
            <w:tcW w:w="1263" w:type="dxa"/>
            <w:tcBorders>
              <w:top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6C762CA0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572" w:type="dxa"/>
            <w:tcBorders>
              <w:top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0C9AF355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2869" w:type="dxa"/>
            <w:tcBorders>
              <w:top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2F75CB70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4361" w:type="dxa"/>
            <w:tcBorders>
              <w:top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550A4D12" w14:textId="77777777" w:rsidR="00D67178" w:rsidRPr="008A6FE9" w:rsidRDefault="0051520A">
            <w:pPr>
              <w:rPr>
                <w:rFonts w:ascii="Times New Roman" w:hAnsi="Times New Roman" w:cs="Times New Roman"/>
                <w:color w:val="000000"/>
              </w:rPr>
            </w:pPr>
            <w:r w:rsidRPr="008A6FE9">
              <w:rPr>
                <w:rFonts w:ascii="Times New Roman" w:hAnsi="Times New Roman" w:cs="Times New Roman"/>
                <w:color w:val="000000"/>
              </w:rPr>
              <w:t>Wild type</w:t>
            </w:r>
          </w:p>
        </w:tc>
      </w:tr>
    </w:tbl>
    <w:p w14:paraId="129DDEB9" w14:textId="064FE8BE" w:rsidR="00D67178" w:rsidRPr="00CD68F8" w:rsidRDefault="00DE7AB7" w:rsidP="00D74615">
      <w:pPr>
        <w:spacing w:beforeLines="50" w:before="120"/>
        <w:jc w:val="both"/>
        <w:rPr>
          <w:rFonts w:ascii="Times New Roman" w:hAnsi="Times New Roman" w:cs="Times New Roman"/>
          <w:i/>
          <w:lang w:val="en-US"/>
        </w:rPr>
      </w:pPr>
      <w:r w:rsidRPr="00CD68F8">
        <w:rPr>
          <w:rFonts w:ascii="Times New Roman" w:hAnsi="Times New Roman" w:cs="Times New Roman"/>
          <w:i/>
          <w:lang w:val="en-US"/>
        </w:rPr>
        <w:t>Note</w:t>
      </w:r>
      <w:r w:rsidRPr="00D74615">
        <w:rPr>
          <w:rFonts w:ascii="Times New Roman" w:hAnsi="Times New Roman" w:cs="Times New Roman"/>
          <w:lang w:val="en-US"/>
        </w:rPr>
        <w:t>:</w:t>
      </w:r>
      <w:r w:rsidRPr="00CD68F8">
        <w:rPr>
          <w:rFonts w:ascii="Times New Roman" w:hAnsi="Times New Roman" w:cs="Times New Roman"/>
          <w:i/>
          <w:lang w:val="en-US"/>
        </w:rPr>
        <w:t xml:space="preserve"> </w:t>
      </w:r>
      <w:r w:rsidR="00BE43E6" w:rsidRPr="00CD68F8">
        <w:rPr>
          <w:rFonts w:ascii="Times New Roman" w:hAnsi="Times New Roman" w:cs="Times New Roman"/>
          <w:iCs/>
          <w:lang w:val="en-US"/>
        </w:rPr>
        <w:t xml:space="preserve">MUT, mutation; CNV, copy number variation; </w:t>
      </w:r>
      <w:r w:rsidR="00350916" w:rsidRPr="008A6FE9">
        <w:rPr>
          <w:rFonts w:ascii="Times New Roman" w:hAnsi="Times New Roman" w:cs="Times New Roman"/>
          <w:iCs/>
          <w:lang w:val="en-US"/>
        </w:rPr>
        <w:t xml:space="preserve">CNV-H, CNV </w:t>
      </w:r>
      <w:r w:rsidR="008A6FE9" w:rsidRPr="008A6FE9">
        <w:rPr>
          <w:rFonts w:ascii="Times New Roman" w:hAnsi="Times New Roman" w:cs="Times New Roman"/>
          <w:iCs/>
          <w:lang w:val="en-US"/>
        </w:rPr>
        <w:t>high</w:t>
      </w:r>
      <w:r w:rsidR="008A6FE9">
        <w:rPr>
          <w:rFonts w:ascii="Times New Roman" w:hAnsi="Times New Roman" w:cs="Times New Roman"/>
          <w:iCs/>
          <w:lang w:val="en-US"/>
        </w:rPr>
        <w:t xml:space="preserve"> (copy number higher than normal)</w:t>
      </w:r>
      <w:r w:rsidR="00350916" w:rsidRPr="008A6FE9">
        <w:rPr>
          <w:rFonts w:ascii="Times New Roman" w:hAnsi="Times New Roman" w:cs="Times New Roman"/>
          <w:iCs/>
          <w:lang w:val="en-US"/>
        </w:rPr>
        <w:t xml:space="preserve">; CNV-L, CNV </w:t>
      </w:r>
      <w:r w:rsidR="008A6FE9" w:rsidRPr="008A6FE9">
        <w:rPr>
          <w:rFonts w:ascii="Times New Roman" w:hAnsi="Times New Roman" w:cs="Times New Roman"/>
          <w:iCs/>
          <w:lang w:val="en-US"/>
        </w:rPr>
        <w:t>low</w:t>
      </w:r>
      <w:r w:rsidR="008A6FE9">
        <w:rPr>
          <w:rFonts w:ascii="Times New Roman" w:hAnsi="Times New Roman" w:cs="Times New Roman"/>
          <w:iCs/>
          <w:lang w:val="en-US"/>
        </w:rPr>
        <w:t xml:space="preserve"> (copy number lower than normal)</w:t>
      </w:r>
      <w:r w:rsidR="00350916" w:rsidRPr="008A6FE9">
        <w:rPr>
          <w:rFonts w:ascii="Times New Roman" w:hAnsi="Times New Roman" w:cs="Times New Roman"/>
          <w:iCs/>
          <w:lang w:val="en-US"/>
        </w:rPr>
        <w:t>;</w:t>
      </w:r>
      <w:r w:rsidR="00350916">
        <w:rPr>
          <w:rFonts w:ascii="Times New Roman" w:hAnsi="Times New Roman" w:cs="Times New Roman"/>
          <w:iCs/>
          <w:lang w:val="en-US"/>
        </w:rPr>
        <w:t xml:space="preserve"> </w:t>
      </w:r>
      <w:r w:rsidR="00BE43E6" w:rsidRPr="00CD68F8">
        <w:rPr>
          <w:rFonts w:ascii="Times New Roman" w:hAnsi="Times New Roman" w:cs="Times New Roman"/>
          <w:iCs/>
          <w:lang w:val="en-US"/>
        </w:rPr>
        <w:t xml:space="preserve">EXP, expression; SNV, </w:t>
      </w:r>
      <w:r w:rsidR="00CD68F8">
        <w:rPr>
          <w:rFonts w:ascii="Times New Roman" w:hAnsi="Times New Roman" w:cs="Times New Roman"/>
          <w:iCs/>
          <w:lang w:val="en-US"/>
        </w:rPr>
        <w:t>single</w:t>
      </w:r>
      <w:r w:rsidR="00BE43E6" w:rsidRPr="00CD68F8">
        <w:rPr>
          <w:rFonts w:ascii="Times New Roman" w:hAnsi="Times New Roman" w:cs="Times New Roman"/>
          <w:iCs/>
          <w:lang w:val="en-US"/>
        </w:rPr>
        <w:t xml:space="preserve"> nucleotide variation; LN, cell lineage; UDEF, </w:t>
      </w:r>
      <w:r w:rsidR="00F50539">
        <w:rPr>
          <w:rFonts w:ascii="Times New Roman" w:hAnsi="Times New Roman" w:cs="Times New Roman"/>
          <w:iCs/>
          <w:lang w:val="en-US"/>
        </w:rPr>
        <w:t>u</w:t>
      </w:r>
      <w:r w:rsidR="00F50539" w:rsidRPr="00F50539">
        <w:rPr>
          <w:rFonts w:ascii="Times New Roman" w:hAnsi="Times New Roman" w:cs="Times New Roman"/>
          <w:iCs/>
          <w:lang w:val="en-US"/>
        </w:rPr>
        <w:t>ndefined gene status</w:t>
      </w:r>
      <w:r w:rsidR="00BE43E6" w:rsidRPr="00CD68F8">
        <w:rPr>
          <w:rFonts w:ascii="Times New Roman" w:hAnsi="Times New Roman" w:cs="Times New Roman"/>
          <w:iCs/>
          <w:lang w:val="en-US"/>
        </w:rPr>
        <w:t>; SV, structural variation; PW, pathway; SPV, splice variant; WT, wild type; PHOS, phosphorylation; MET, methylation</w:t>
      </w:r>
      <w:r w:rsidR="00EF2D1F">
        <w:rPr>
          <w:rFonts w:ascii="Times New Roman" w:hAnsi="Times New Roman" w:cs="Times New Roman"/>
          <w:iCs/>
          <w:lang w:val="en-US"/>
        </w:rPr>
        <w:t xml:space="preserve">; </w:t>
      </w:r>
      <w:proofErr w:type="spellStart"/>
      <w:r w:rsidR="00EF2D1F" w:rsidRPr="008A6FE9">
        <w:rPr>
          <w:rFonts w:ascii="Times New Roman" w:hAnsi="Times New Roman" w:cs="Times New Roman"/>
          <w:iCs/>
          <w:lang w:val="en-US"/>
        </w:rPr>
        <w:t>OncoGeno</w:t>
      </w:r>
      <w:proofErr w:type="spellEnd"/>
      <w:r w:rsidR="008A6FE9" w:rsidRPr="008A6FE9">
        <w:rPr>
          <w:rFonts w:ascii="Times New Roman" w:hAnsi="Times New Roman" w:cs="Times New Roman"/>
          <w:iCs/>
          <w:lang w:val="en-US"/>
        </w:rPr>
        <w:t>, oncogenic genotype</w:t>
      </w:r>
      <w:r w:rsidR="00EF2D1F" w:rsidRPr="008A6FE9">
        <w:rPr>
          <w:rFonts w:ascii="Times New Roman" w:hAnsi="Times New Roman" w:cs="Times New Roman"/>
          <w:iCs/>
          <w:lang w:val="en-US"/>
        </w:rPr>
        <w:t xml:space="preserve">; </w:t>
      </w:r>
      <w:proofErr w:type="spellStart"/>
      <w:r w:rsidR="00EF2D1F" w:rsidRPr="008A6FE9">
        <w:rPr>
          <w:rFonts w:ascii="Times New Roman" w:hAnsi="Times New Roman" w:cs="Times New Roman"/>
          <w:iCs/>
          <w:lang w:val="en-US"/>
        </w:rPr>
        <w:t>InsT</w:t>
      </w:r>
      <w:proofErr w:type="spellEnd"/>
      <w:r w:rsidR="008A6FE9" w:rsidRPr="008A6FE9">
        <w:rPr>
          <w:rFonts w:ascii="Times New Roman" w:hAnsi="Times New Roman" w:cs="Times New Roman"/>
          <w:iCs/>
          <w:lang w:val="en-US"/>
        </w:rPr>
        <w:t>, insertion</w:t>
      </w:r>
      <w:r w:rsidR="00CD68F8" w:rsidRPr="008A6FE9">
        <w:rPr>
          <w:rFonts w:ascii="Times New Roman" w:hAnsi="Times New Roman" w:cs="Times New Roman"/>
          <w:iCs/>
          <w:lang w:val="en-US"/>
        </w:rPr>
        <w:t>.</w:t>
      </w:r>
      <w:bookmarkStart w:id="10" w:name="_GoBack"/>
      <w:bookmarkEnd w:id="10"/>
    </w:p>
    <w:sectPr w:rsidR="00D67178" w:rsidRPr="00CD68F8" w:rsidSect="008A6FE9">
      <w:pgSz w:w="11900" w:h="16840"/>
      <w:pgMar w:top="709" w:right="843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8D2E2" w14:textId="77777777" w:rsidR="00BC0247" w:rsidRDefault="00BC0247" w:rsidP="00D74615">
      <w:r>
        <w:separator/>
      </w:r>
    </w:p>
  </w:endnote>
  <w:endnote w:type="continuationSeparator" w:id="0">
    <w:p w14:paraId="2295BF7B" w14:textId="77777777" w:rsidR="00BC0247" w:rsidRDefault="00BC0247" w:rsidP="00D74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72CF25" w14:textId="77777777" w:rsidR="00BC0247" w:rsidRDefault="00BC0247" w:rsidP="00D74615">
      <w:r>
        <w:separator/>
      </w:r>
    </w:p>
  </w:footnote>
  <w:footnote w:type="continuationSeparator" w:id="0">
    <w:p w14:paraId="1057D1E2" w14:textId="77777777" w:rsidR="00BC0247" w:rsidRDefault="00BC0247" w:rsidP="00D74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0F7"/>
    <w:rsid w:val="00096F80"/>
    <w:rsid w:val="000E088A"/>
    <w:rsid w:val="000F46BB"/>
    <w:rsid w:val="001148F1"/>
    <w:rsid w:val="0016241D"/>
    <w:rsid w:val="0017759E"/>
    <w:rsid w:val="001B37C1"/>
    <w:rsid w:val="001F48A7"/>
    <w:rsid w:val="00262C3D"/>
    <w:rsid w:val="0028003B"/>
    <w:rsid w:val="002A3662"/>
    <w:rsid w:val="002B4411"/>
    <w:rsid w:val="002C322F"/>
    <w:rsid w:val="00350916"/>
    <w:rsid w:val="003663A5"/>
    <w:rsid w:val="0037254C"/>
    <w:rsid w:val="003804E1"/>
    <w:rsid w:val="003871C6"/>
    <w:rsid w:val="003B5967"/>
    <w:rsid w:val="0043202A"/>
    <w:rsid w:val="004710FD"/>
    <w:rsid w:val="00485033"/>
    <w:rsid w:val="004A6387"/>
    <w:rsid w:val="004B4E64"/>
    <w:rsid w:val="004C7CE7"/>
    <w:rsid w:val="004F6B0A"/>
    <w:rsid w:val="00501BC2"/>
    <w:rsid w:val="00504AC9"/>
    <w:rsid w:val="0051520A"/>
    <w:rsid w:val="00526FA6"/>
    <w:rsid w:val="00565ADC"/>
    <w:rsid w:val="0057171E"/>
    <w:rsid w:val="00580E8F"/>
    <w:rsid w:val="005853F4"/>
    <w:rsid w:val="005A5CBD"/>
    <w:rsid w:val="005A72CA"/>
    <w:rsid w:val="005B4039"/>
    <w:rsid w:val="005C00FB"/>
    <w:rsid w:val="005F4AC5"/>
    <w:rsid w:val="00610FA5"/>
    <w:rsid w:val="00645826"/>
    <w:rsid w:val="0064666B"/>
    <w:rsid w:val="006863DF"/>
    <w:rsid w:val="006A7717"/>
    <w:rsid w:val="006D26E8"/>
    <w:rsid w:val="007839FC"/>
    <w:rsid w:val="00800EDD"/>
    <w:rsid w:val="00812552"/>
    <w:rsid w:val="00820D26"/>
    <w:rsid w:val="0082797B"/>
    <w:rsid w:val="008723FF"/>
    <w:rsid w:val="00875023"/>
    <w:rsid w:val="008A6FE9"/>
    <w:rsid w:val="008C59FA"/>
    <w:rsid w:val="008D1757"/>
    <w:rsid w:val="008D18C5"/>
    <w:rsid w:val="008E1A6E"/>
    <w:rsid w:val="008F4E4B"/>
    <w:rsid w:val="009229BD"/>
    <w:rsid w:val="00965133"/>
    <w:rsid w:val="009E344C"/>
    <w:rsid w:val="00A31F3A"/>
    <w:rsid w:val="00AC3608"/>
    <w:rsid w:val="00AD244B"/>
    <w:rsid w:val="00AE6271"/>
    <w:rsid w:val="00B157A5"/>
    <w:rsid w:val="00B25167"/>
    <w:rsid w:val="00B75A45"/>
    <w:rsid w:val="00B94D87"/>
    <w:rsid w:val="00BC0247"/>
    <w:rsid w:val="00BC416A"/>
    <w:rsid w:val="00BD2AC1"/>
    <w:rsid w:val="00BE43E6"/>
    <w:rsid w:val="00BE69E0"/>
    <w:rsid w:val="00BE792E"/>
    <w:rsid w:val="00C440F7"/>
    <w:rsid w:val="00C44398"/>
    <w:rsid w:val="00C72839"/>
    <w:rsid w:val="00C77136"/>
    <w:rsid w:val="00C8306F"/>
    <w:rsid w:val="00CD1ACA"/>
    <w:rsid w:val="00CD68F8"/>
    <w:rsid w:val="00CE4473"/>
    <w:rsid w:val="00D14969"/>
    <w:rsid w:val="00D25F10"/>
    <w:rsid w:val="00D67178"/>
    <w:rsid w:val="00D74615"/>
    <w:rsid w:val="00D9374E"/>
    <w:rsid w:val="00DE7AB7"/>
    <w:rsid w:val="00E21494"/>
    <w:rsid w:val="00E552DE"/>
    <w:rsid w:val="00E83D39"/>
    <w:rsid w:val="00EA4D8F"/>
    <w:rsid w:val="00EF2D1F"/>
    <w:rsid w:val="00F35AEB"/>
    <w:rsid w:val="00F50539"/>
    <w:rsid w:val="00F94058"/>
    <w:rsid w:val="00FB312C"/>
    <w:rsid w:val="00FF298E"/>
    <w:rsid w:val="02DB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B6E79"/>
  <w15:docId w15:val="{D0F28BF5-B780-45E0-9FB3-E5F1E4DC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1520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1520A"/>
    <w:rPr>
      <w:sz w:val="18"/>
      <w:szCs w:val="18"/>
      <w:lang w:val="zh-CN"/>
    </w:rPr>
  </w:style>
  <w:style w:type="character" w:styleId="a6">
    <w:name w:val="annotation reference"/>
    <w:basedOn w:val="a0"/>
    <w:uiPriority w:val="99"/>
    <w:semiHidden/>
    <w:unhideWhenUsed/>
    <w:rsid w:val="000F46BB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0F46BB"/>
  </w:style>
  <w:style w:type="character" w:customStyle="1" w:styleId="a8">
    <w:name w:val="批注文字 字符"/>
    <w:basedOn w:val="a0"/>
    <w:link w:val="a7"/>
    <w:uiPriority w:val="99"/>
    <w:semiHidden/>
    <w:rsid w:val="000F46BB"/>
    <w:rPr>
      <w:sz w:val="24"/>
      <w:szCs w:val="24"/>
      <w:lang w:val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F46BB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0F46BB"/>
    <w:rPr>
      <w:b/>
      <w:bCs/>
      <w:sz w:val="24"/>
      <w:szCs w:val="24"/>
      <w:lang w:val="zh-CN"/>
    </w:rPr>
  </w:style>
  <w:style w:type="paragraph" w:styleId="ab">
    <w:name w:val="header"/>
    <w:basedOn w:val="a"/>
    <w:link w:val="ac"/>
    <w:uiPriority w:val="99"/>
    <w:unhideWhenUsed/>
    <w:rsid w:val="00D74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D74615"/>
    <w:rPr>
      <w:sz w:val="18"/>
      <w:szCs w:val="18"/>
      <w:lang w:val="zh-CN"/>
    </w:rPr>
  </w:style>
  <w:style w:type="paragraph" w:styleId="ad">
    <w:name w:val="footer"/>
    <w:basedOn w:val="a"/>
    <w:link w:val="ae"/>
    <w:uiPriority w:val="99"/>
    <w:unhideWhenUsed/>
    <w:rsid w:val="00D746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D74615"/>
    <w:rPr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xiang</dc:creator>
  <cp:lastModifiedBy>谢珊珊</cp:lastModifiedBy>
  <cp:revision>7</cp:revision>
  <dcterms:created xsi:type="dcterms:W3CDTF">2020-08-28T12:24:00Z</dcterms:created>
  <dcterms:modified xsi:type="dcterms:W3CDTF">2020-08-30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